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EC475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ppendix</w:t>
      </w:r>
    </w:p>
    <w:p w14:paraId="0E338B1B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6A6C530A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 xml:space="preserve">Study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  <w:t>1</w:t>
      </w:r>
    </w:p>
    <w:p w14:paraId="58BA845E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0674ECE8" w14:textId="77777777" w:rsidR="003F7458" w:rsidRDefault="003F7458" w:rsidP="003F7458">
      <w:pPr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color="000000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derstandings of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rget </w:t>
      </w:r>
      <w:r>
        <w:rPr>
          <w:rFonts w:ascii="Times New Roman" w:hAnsi="Times New Roman" w:cs="Times New Roman"/>
          <w:b/>
          <w:bCs/>
          <w:sz w:val="24"/>
          <w:szCs w:val="24"/>
        </w:rPr>
        <w:t>acknowledgment</w:t>
      </w:r>
    </w:p>
    <w:p w14:paraId="4EB14331" w14:textId="77777777" w:rsidR="003F7458" w:rsidRDefault="003F7458" w:rsidP="003F7458">
      <w:pPr>
        <w:numPr>
          <w:ilvl w:val="0"/>
          <w:numId w:val="1"/>
        </w:numPr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point scales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"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the acknowledgment focuses on </w:t>
      </w:r>
      <w:r>
        <w:rPr>
          <w:rFonts w:ascii="Times New Roman" w:hAnsi="Times New Roman" w:cs="Times New Roman"/>
          <w:sz w:val="24"/>
          <w:szCs w:val="24"/>
        </w:rPr>
        <w:t>the benefits to others of donation behaviors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"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"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the acknowledgment focuses on the </w:t>
      </w:r>
      <w:r>
        <w:rPr>
          <w:rFonts w:ascii="Times New Roman" w:hAnsi="Times New Roman" w:cs="Times New Roman"/>
          <w:sz w:val="24"/>
          <w:szCs w:val="24"/>
        </w:rPr>
        <w:t>positive characteristics of the donor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"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, 1 = strongly disagree, 7 = strongly agree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)</w:t>
      </w:r>
    </w:p>
    <w:p w14:paraId="016B9083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</w:p>
    <w:p w14:paraId="16939FAC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>Subsequent donation desires</w:t>
      </w:r>
    </w:p>
    <w:p w14:paraId="38615829" w14:textId="77777777" w:rsidR="003F7458" w:rsidRDefault="003F7458" w:rsidP="003F7458">
      <w:pPr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the charity w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ill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hold another donation drive in 10 days and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report the possibility that you are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 willing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 to donate again (seven-point scale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1 = "no desire"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,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 7 = "will surely donate").</w:t>
      </w:r>
    </w:p>
    <w:p w14:paraId="097FF799" w14:textId="77777777" w:rsidR="003F7458" w:rsidRDefault="003F7458" w:rsidP="003F7458">
      <w:pPr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</w:pPr>
    </w:p>
    <w:p w14:paraId="0D4A6A86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 xml:space="preserve">The type (positive or negative) of </w:t>
      </w:r>
      <w:r>
        <w:rPr>
          <w:rFonts w:ascii="Times New Roman" w:hAnsi="Times New Roman" w:cs="Times New Roman"/>
          <w:b/>
          <w:bCs/>
          <w:sz w:val="24"/>
          <w:szCs w:val="24"/>
        </w:rPr>
        <w:t>the acknowledgme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7AE54428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Start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seven</w:t>
      </w:r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-point scal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1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does not agree at all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7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agree completely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please report your liking of the acknowledgment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please report your anger toward the </w:t>
      </w:r>
      <w:r>
        <w:rPr>
          <w:rFonts w:ascii="Times New Roman" w:hAnsi="Times New Roman" w:cs="Times New Roman"/>
          <w:sz w:val="24"/>
          <w:szCs w:val="24"/>
        </w:rPr>
        <w:t xml:space="preserve">charitabl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organization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)</w:t>
      </w:r>
    </w:p>
    <w:p w14:paraId="4874BC8D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4172372D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>The type (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color="000000"/>
        </w:rPr>
        <w:t xml:space="preserve">intuitive </w:t>
      </w:r>
      <w:r>
        <w:rPr>
          <w:rFonts w:ascii="Times New Roman" w:eastAsia="Times New Roman" w:hAnsi="Times New Roman" w:cs="Times New Roman" w:hint="eastAsia"/>
          <w:b/>
          <w:bCs/>
          <w:kern w:val="0"/>
          <w:sz w:val="24"/>
          <w:szCs w:val="24"/>
          <w:u w:color="000000"/>
        </w:rPr>
        <w:t>or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color="000000"/>
        </w:rPr>
        <w:t xml:space="preserve"> rational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 xml:space="preserve">) of </w:t>
      </w:r>
      <w:r>
        <w:rPr>
          <w:rFonts w:ascii="Times New Roman" w:hAnsi="Times New Roman" w:cs="Times New Roman"/>
          <w:b/>
          <w:bCs/>
          <w:sz w:val="24"/>
          <w:szCs w:val="24"/>
        </w:rPr>
        <w:t>the acknowledgme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55BB9DE7" w14:textId="77777777" w:rsidR="003F7458" w:rsidRDefault="003F7458" w:rsidP="003F7458">
      <w:pPr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Start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seven</w:t>
      </w:r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-point scal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1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does not agree at all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7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agree completely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the acknowledgment mainly triggers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intuitive</w:t>
      </w:r>
      <w:r>
        <w:rPr>
          <w:rFonts w:ascii="Times New Roman" w:eastAsia="Times New Roman" w:hAnsi="Times New Roman" w:cs="Times New Roman" w:hint="eastAsia"/>
          <w:kern w:val="0"/>
          <w:sz w:val="24"/>
          <w:szCs w:val="24"/>
          <w:u w:color="000000"/>
        </w:rPr>
        <w:t xml:space="preserve"> feelings, such as empathy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Times New Roman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the acknowledgment mainly triggers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rational</w:t>
      </w:r>
      <w:r>
        <w:rPr>
          <w:rFonts w:ascii="Times New Roman" w:eastAsia="Times New Roman" w:hAnsi="Times New Roman" w:cs="Times New Roman" w:hint="eastAsia"/>
          <w:kern w:val="0"/>
          <w:sz w:val="24"/>
          <w:szCs w:val="24"/>
          <w:u w:color="000000"/>
        </w:rPr>
        <w:t xml:space="preserve"> reactions, such as the thinking of efficiency and effectiveness of charity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Times New Roman" w:hAnsi="Times New Roman" w:cs="Times New Roman" w:hint="eastAsia"/>
          <w:kern w:val="0"/>
          <w:sz w:val="24"/>
          <w:szCs w:val="24"/>
          <w:u w:color="000000"/>
        </w:rPr>
        <w:t>)</w:t>
      </w:r>
    </w:p>
    <w:p w14:paraId="19A5779E" w14:textId="77777777" w:rsidR="003F7458" w:rsidRDefault="003F7458" w:rsidP="003F7458">
      <w:pPr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</w:pPr>
    </w:p>
    <w:p w14:paraId="7BEAB3EC" w14:textId="77777777" w:rsidR="003F7458" w:rsidRDefault="003F7458" w:rsidP="003F7458">
      <w:pPr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</w:pPr>
    </w:p>
    <w:p w14:paraId="76056888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488816BA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27DCB803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598C07C8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6C136270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3EB45A46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27F80560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70F2F476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339942BC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19A2077B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7805C3B6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103208A4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6A82483A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2319D24E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30A5D021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642E5B00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6166071C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222B9D88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7E473482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lastRenderedPageBreak/>
        <w:t xml:space="preserve">Study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  <w:t>2</w:t>
      </w:r>
    </w:p>
    <w:p w14:paraId="0CB651B8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</w:p>
    <w:p w14:paraId="4969C84D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eeling of doing morally right things </w:t>
      </w:r>
    </w:p>
    <w:p w14:paraId="7A35FE3F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Start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seven</w:t>
      </w:r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-point scal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1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does not agree at all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7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agree completely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this donation behavior triggers feeling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doing morally right things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0467B3A5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63850E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>Subsequent donation desires</w:t>
      </w:r>
    </w:p>
    <w:p w14:paraId="19F421D6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the charity w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ill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hold another donation drive in 10 days and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report the possibility that you are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 willing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 to donate again (seven-point scale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1 = "no desire"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,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 7 = "will surely donate").</w:t>
      </w:r>
    </w:p>
    <w:p w14:paraId="45C2C79D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</w:p>
    <w:p w14:paraId="5C70A6B4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 xml:space="preserve">Emotional </w:t>
      </w:r>
      <w:proofErr w:type="gramStart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>reactions(</w:t>
      </w:r>
      <w:proofErr w:type="gramEnd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 xml:space="preserve">distress and sympathy), perceived impact,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  <w:t xml:space="preserve">and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 xml:space="preserve">perceived responsibility </w:t>
      </w:r>
    </w:p>
    <w:p w14:paraId="68B82AF8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(</w:t>
      </w:r>
      <w:proofErr w:type="gramStart"/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7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point</w:t>
      </w:r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 scale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1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does not agree at all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7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agree completely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</w:t>
      </w:r>
    </w:p>
    <w:p w14:paraId="7C55554A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Rate how you feel when reading this version (personal distress</w:t>
      </w:r>
      <w:proofErr w:type="gramStart"/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) .</w:t>
      </w:r>
      <w:proofErr w:type="gramEnd"/>
    </w:p>
    <w:p w14:paraId="70B5F8FB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1. I feel downhearted</w:t>
      </w:r>
    </w:p>
    <w:p w14:paraId="101DB431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2. I feel sad</w:t>
      </w:r>
    </w:p>
    <w:p w14:paraId="5E966AC7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3. I feel emotionally uneasy</w:t>
      </w:r>
    </w:p>
    <w:p w14:paraId="4B8B5039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Rate how you react emotionally when reading this version (sympathy</w:t>
      </w:r>
      <w:proofErr w:type="gramStart"/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) .</w:t>
      </w:r>
      <w:proofErr w:type="gramEnd"/>
    </w:p>
    <w:p w14:paraId="3A91852E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4. I feel intense compassion</w:t>
      </w:r>
    </w:p>
    <w:p w14:paraId="7BAF13D1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5. I feel strong empathic feelings</w:t>
      </w:r>
    </w:p>
    <w:p w14:paraId="06983E87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6. I feel emotionally touched</w:t>
      </w:r>
    </w:p>
    <w:p w14:paraId="19A36F6D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Rate how you perceive that the utility of donating money is in this version (perceived impact</w:t>
      </w:r>
      <w:proofErr w:type="gramStart"/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) .</w:t>
      </w:r>
      <w:proofErr w:type="gramEnd"/>
    </w:p>
    <w:p w14:paraId="2DF66CC9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7. I think one can do a lot of good</w:t>
      </w:r>
    </w:p>
    <w:p w14:paraId="61B819BC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8. I think it seems possible to make a big difference</w:t>
      </w:r>
    </w:p>
    <w:p w14:paraId="6EC01C68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9. I believe the expected consequences are very positive</w:t>
      </w:r>
    </w:p>
    <w:p w14:paraId="5B0EBD30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Rate how you consider your personal responsibility in this version (perceived responsibility</w:t>
      </w:r>
      <w:proofErr w:type="gramStart"/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) .</w:t>
      </w:r>
      <w:proofErr w:type="gramEnd"/>
    </w:p>
    <w:p w14:paraId="5F7CBA92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10. I have a moral obligation to help to the best of my ability</w:t>
      </w:r>
    </w:p>
    <w:p w14:paraId="4F0E4E9A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11. I have a personal responsibility to help as much as I can</w:t>
      </w:r>
    </w:p>
    <w:p w14:paraId="72EA426F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12. I have a duty to try to help.</w:t>
      </w:r>
    </w:p>
    <w:p w14:paraId="20038A06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42D2B8A9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 xml:space="preserve">The type (positive or negative) of </w:t>
      </w:r>
      <w:r>
        <w:rPr>
          <w:rFonts w:ascii="Times New Roman" w:hAnsi="Times New Roman" w:cs="Times New Roman"/>
          <w:b/>
          <w:bCs/>
          <w:sz w:val="24"/>
          <w:szCs w:val="24"/>
        </w:rPr>
        <w:t>the acknowledgme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2902F2E1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Start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seven</w:t>
      </w:r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-point scal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1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does not agree at all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7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agree completely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please report your liking of the acknowledgment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please report your anger toward the </w:t>
      </w:r>
      <w:r>
        <w:rPr>
          <w:rFonts w:ascii="Times New Roman" w:hAnsi="Times New Roman" w:cs="Times New Roman"/>
          <w:sz w:val="24"/>
          <w:szCs w:val="24"/>
        </w:rPr>
        <w:t xml:space="preserve">charitabl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organization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)</w:t>
      </w:r>
    </w:p>
    <w:p w14:paraId="712C6027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4E719DC5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>The type (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color="000000"/>
        </w:rPr>
        <w:t xml:space="preserve">intuitive </w:t>
      </w:r>
      <w:r>
        <w:rPr>
          <w:rFonts w:ascii="Times New Roman" w:eastAsia="Times New Roman" w:hAnsi="Times New Roman" w:cs="Times New Roman" w:hint="eastAsia"/>
          <w:b/>
          <w:bCs/>
          <w:kern w:val="0"/>
          <w:sz w:val="24"/>
          <w:szCs w:val="24"/>
          <w:u w:color="000000"/>
        </w:rPr>
        <w:t>or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color="000000"/>
        </w:rPr>
        <w:t xml:space="preserve"> rational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 xml:space="preserve">) of </w:t>
      </w:r>
      <w:r>
        <w:rPr>
          <w:rFonts w:ascii="Times New Roman" w:hAnsi="Times New Roman" w:cs="Times New Roman"/>
          <w:b/>
          <w:bCs/>
          <w:sz w:val="24"/>
          <w:szCs w:val="24"/>
        </w:rPr>
        <w:t>the acknowledgme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77BE7417" w14:textId="77777777" w:rsidR="003F7458" w:rsidRDefault="003F7458" w:rsidP="003F7458">
      <w:pPr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Start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seven</w:t>
      </w:r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-point scal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1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does not agree at all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7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agree completely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the acknowledgment mainly triggers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intuitive</w:t>
      </w:r>
      <w:r>
        <w:rPr>
          <w:rFonts w:ascii="Times New Roman" w:eastAsia="Times New Roman" w:hAnsi="Times New Roman" w:cs="Times New Roman" w:hint="eastAsia"/>
          <w:kern w:val="0"/>
          <w:sz w:val="24"/>
          <w:szCs w:val="24"/>
          <w:u w:color="000000"/>
        </w:rPr>
        <w:t xml:space="preserve"> feelings, such as empathy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Times New Roman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the acknowledgment mainly triggers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rational</w:t>
      </w:r>
      <w:r>
        <w:rPr>
          <w:rFonts w:ascii="Times New Roman" w:eastAsia="Times New Roman" w:hAnsi="Times New Roman" w:cs="Times New Roman" w:hint="eastAsia"/>
          <w:kern w:val="0"/>
          <w:sz w:val="24"/>
          <w:szCs w:val="24"/>
          <w:u w:color="000000"/>
        </w:rPr>
        <w:t xml:space="preserve"> reactions, such as the thinking of efficiency and effectiveness of charity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Times New Roman" w:hAnsi="Times New Roman" w:cs="Times New Roman" w:hint="eastAsia"/>
          <w:kern w:val="0"/>
          <w:sz w:val="24"/>
          <w:szCs w:val="24"/>
          <w:u w:color="000000"/>
        </w:rPr>
        <w:t>)</w:t>
      </w:r>
    </w:p>
    <w:p w14:paraId="60789B47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E9D5A0" w14:textId="77777777" w:rsidR="003F7458" w:rsidRDefault="003F7458" w:rsidP="003F7458">
      <w:pPr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color="000000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derstandings of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rget </w:t>
      </w:r>
      <w:r>
        <w:rPr>
          <w:rFonts w:ascii="Times New Roman" w:hAnsi="Times New Roman" w:cs="Times New Roman"/>
          <w:b/>
          <w:bCs/>
          <w:sz w:val="24"/>
          <w:szCs w:val="24"/>
        </w:rPr>
        <w:t>acknowledgment</w:t>
      </w:r>
    </w:p>
    <w:p w14:paraId="5EB52501" w14:textId="77777777" w:rsidR="003F7458" w:rsidRDefault="003F7458" w:rsidP="003F7458">
      <w:pPr>
        <w:numPr>
          <w:ilvl w:val="0"/>
          <w:numId w:val="1"/>
        </w:numPr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point scales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"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the acknowledgment focuses on </w:t>
      </w:r>
      <w:r>
        <w:rPr>
          <w:rFonts w:ascii="Times New Roman" w:hAnsi="Times New Roman" w:cs="Times New Roman"/>
          <w:sz w:val="24"/>
          <w:szCs w:val="24"/>
        </w:rPr>
        <w:t>the benefits to others of donation behaviors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"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"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the acknowledgment focuses on the </w:t>
      </w:r>
      <w:r>
        <w:rPr>
          <w:rFonts w:ascii="Times New Roman" w:hAnsi="Times New Roman" w:cs="Times New Roman"/>
          <w:sz w:val="24"/>
          <w:szCs w:val="24"/>
        </w:rPr>
        <w:t>positive characteristics of the donor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"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, 1 = strongly disagree, 7 = strongly agree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)</w:t>
      </w:r>
    </w:p>
    <w:p w14:paraId="665974F2" w14:textId="77777777" w:rsidR="003F7458" w:rsidRDefault="003F7458" w:rsidP="003F7458">
      <w:pPr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</w:pPr>
    </w:p>
    <w:p w14:paraId="10E86319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Please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report the degree to which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you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 believ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that the beneficiaries h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ve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 receive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the donation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(</w:t>
      </w:r>
      <w:proofErr w:type="gramStart"/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7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point</w:t>
      </w:r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 scale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1 = "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0%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"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7 = "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100%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")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 </w:t>
      </w:r>
    </w:p>
    <w:p w14:paraId="3E2E813C" w14:textId="77777777" w:rsidR="003F7458" w:rsidRDefault="003F7458" w:rsidP="003F7458">
      <w:pPr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</w:pPr>
    </w:p>
    <w:p w14:paraId="1920BBC2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</w:p>
    <w:p w14:paraId="17CFB69A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</w:p>
    <w:p w14:paraId="169D0378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</w:p>
    <w:p w14:paraId="209ADE0C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704548D3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2D07B805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1C2B6AEA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48B15758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5670979F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387581A2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0EFAF9A6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4D4807F5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5F6613C0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6A108D1B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18023547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27C2B0EC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730A1630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65022213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1DE22FCF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0950EA2D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003468E3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75A88A34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5DCAE081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4B13A794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4C10B620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3827CFE7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6A5FA86F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72CD8A28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523A0695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171B6B42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11EE7063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035A3C4B" w14:textId="12176329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2643E507" w14:textId="15B5FBD0" w:rsidR="00277DF0" w:rsidRDefault="00277DF0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018A0BDF" w14:textId="27F60B0F" w:rsidR="00277DF0" w:rsidRDefault="00277DF0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2512F5E6" w14:textId="77777777" w:rsidR="00277DF0" w:rsidRDefault="00277DF0" w:rsidP="003F7458">
      <w:pPr>
        <w:spacing w:after="0" w:line="240" w:lineRule="auto"/>
        <w:jc w:val="left"/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</w:pPr>
    </w:p>
    <w:p w14:paraId="37C7B0CF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02D6CB72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lastRenderedPageBreak/>
        <w:t xml:space="preserve">Study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  <w:t>3</w:t>
      </w:r>
    </w:p>
    <w:p w14:paraId="05478A84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2499A2FA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oral identity scale</w:t>
      </w:r>
    </w:p>
    <w:p w14:paraId="350E240F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 w:hint="eastAsia"/>
          <w:sz w:val="24"/>
          <w:szCs w:val="24"/>
        </w:rPr>
        <w:instrText>ADDIN CNKISM.UserStyle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Self-Importance of Moral Identity Scale and Instructions (1 = strong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sagree, 7 = strongly agree; Aquino &amp; Reed, 2002)</w:t>
      </w:r>
    </w:p>
    <w:p w14:paraId="7A8A1678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sted alphabetically below are some characteristics that might describe a person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ing, Compassionate, Fair, Friendly, Generous, Helpful, Hardworking, Honest, Kind</w:t>
      </w:r>
    </w:p>
    <w:p w14:paraId="1E8CF8F0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erson with these characteristics could be you or it could be someone else. For a moment, visualize in your mind the kind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son who has these characteristics. Imagine how that person would think, feel, and act. When you have a clear image of what th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son would be like, answer the following questions using the scale below (</w:t>
      </w: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 I = Internalization item; S = Symbolization item; R = reverse coded.).</w:t>
      </w:r>
    </w:p>
    <w:p w14:paraId="2136CA4F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It would make me feel good to be a person who has these characteristics. (I)</w:t>
      </w:r>
    </w:p>
    <w:p w14:paraId="4DFBF83D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Being someone who has these characteristics is an important part of who I am. (I)</w:t>
      </w:r>
    </w:p>
    <w:p w14:paraId="566F1732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I often wear clothes that identify me as having these characteristics. (S)</w:t>
      </w:r>
    </w:p>
    <w:p w14:paraId="7ED9CD99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I would be ashamed to be a person who had these characteristics. (I/R)</w:t>
      </w:r>
    </w:p>
    <w:p w14:paraId="04B17121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The types of things I do in my spare time (e.g., hobbies) clearly identify me as having these characteristics. (S)</w:t>
      </w:r>
    </w:p>
    <w:p w14:paraId="264DACEC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The kinds of books and magazines that I read identify me as having these</w:t>
      </w:r>
    </w:p>
    <w:p w14:paraId="0CEF9A7A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racteristics. (S)"</w:t>
      </w:r>
    </w:p>
    <w:p w14:paraId="5F05EB66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Having these characteristics is not really important to me. (I/R)</w:t>
      </w:r>
    </w:p>
    <w:p w14:paraId="012480EC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The fact that I have these characteristics is communicated to others by my membership in certain organizations. (S)</w:t>
      </w:r>
    </w:p>
    <w:p w14:paraId="7072A18B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I am actively involved in activities that communicate to others that I have these</w:t>
      </w:r>
    </w:p>
    <w:p w14:paraId="78AC3A18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racteristics. (S)"</w:t>
      </w:r>
    </w:p>
    <w:p w14:paraId="023DA5FB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 I strongly desire to have these characteristics. (I)</w:t>
      </w:r>
    </w:p>
    <w:p w14:paraId="12153A05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535F8F42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eeling of doing morally right things </w:t>
      </w:r>
    </w:p>
    <w:p w14:paraId="1407C5B9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Start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seven</w:t>
      </w:r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-point scal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1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does not agree at all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7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agree completely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this donation behavior triggers feeling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doing morally right things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09390F85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151577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>Subsequent donation desires</w:t>
      </w:r>
    </w:p>
    <w:p w14:paraId="5CE56041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the charity w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ill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hold another donation drive in 10 days and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report the possibility that you are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 willing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 to donate again (seven-point scale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1 = "no desire"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,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 7 = "will surely donate").</w:t>
      </w:r>
    </w:p>
    <w:p w14:paraId="66AA7859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</w:p>
    <w:p w14:paraId="34D7ED43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 xml:space="preserve">The type (positive or negative) of </w:t>
      </w:r>
      <w:r>
        <w:rPr>
          <w:rFonts w:ascii="Times New Roman" w:hAnsi="Times New Roman" w:cs="Times New Roman"/>
          <w:b/>
          <w:bCs/>
          <w:sz w:val="24"/>
          <w:szCs w:val="24"/>
        </w:rPr>
        <w:t>the acknowledgme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5AB5F1A3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Start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seven</w:t>
      </w:r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-point scal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1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does not agree at all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7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agree completely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please report your liking of the acknowledgment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please report your anger toward the </w:t>
      </w:r>
      <w:r>
        <w:rPr>
          <w:rFonts w:ascii="Times New Roman" w:hAnsi="Times New Roman" w:cs="Times New Roman"/>
          <w:sz w:val="24"/>
          <w:szCs w:val="24"/>
        </w:rPr>
        <w:t xml:space="preserve">charitabl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organization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)</w:t>
      </w:r>
    </w:p>
    <w:p w14:paraId="1103F34D" w14:textId="77777777" w:rsidR="003F7458" w:rsidRDefault="003F7458" w:rsidP="003F7458">
      <w:pPr>
        <w:spacing w:after="0" w:line="24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u w:color="000000"/>
        </w:rPr>
      </w:pPr>
    </w:p>
    <w:p w14:paraId="5F9998D4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>The type (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color="000000"/>
        </w:rPr>
        <w:t xml:space="preserve">intuitive </w:t>
      </w:r>
      <w:r>
        <w:rPr>
          <w:rFonts w:ascii="Times New Roman" w:eastAsia="Times New Roman" w:hAnsi="Times New Roman" w:cs="Times New Roman" w:hint="eastAsia"/>
          <w:b/>
          <w:bCs/>
          <w:kern w:val="0"/>
          <w:sz w:val="24"/>
          <w:szCs w:val="24"/>
          <w:u w:color="000000"/>
        </w:rPr>
        <w:t>or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color="000000"/>
        </w:rPr>
        <w:t xml:space="preserve"> rational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u w:color="000000"/>
        </w:rPr>
        <w:t xml:space="preserve">) of </w:t>
      </w:r>
      <w:r>
        <w:rPr>
          <w:rFonts w:ascii="Times New Roman" w:hAnsi="Times New Roman" w:cs="Times New Roman"/>
          <w:b/>
          <w:bCs/>
          <w:sz w:val="24"/>
          <w:szCs w:val="24"/>
        </w:rPr>
        <w:t>the acknowledgmen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2288DE46" w14:textId="77777777" w:rsidR="003F7458" w:rsidRDefault="003F7458" w:rsidP="003F7458">
      <w:pPr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Start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seven</w:t>
      </w:r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-point scal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1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does not agree at all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7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=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agree completely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th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lastRenderedPageBreak/>
        <w:t xml:space="preserve">acknowledgment mainly triggers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intuitive</w:t>
      </w:r>
      <w:r>
        <w:rPr>
          <w:rFonts w:ascii="Times New Roman" w:eastAsia="Times New Roman" w:hAnsi="Times New Roman" w:cs="Times New Roman" w:hint="eastAsia"/>
          <w:kern w:val="0"/>
          <w:sz w:val="24"/>
          <w:szCs w:val="24"/>
          <w:u w:color="000000"/>
        </w:rPr>
        <w:t xml:space="preserve"> feelings, such as empathy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Times New Roman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“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the acknowledgment mainly triggers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rational</w:t>
      </w:r>
      <w:r>
        <w:rPr>
          <w:rFonts w:ascii="Times New Roman" w:eastAsia="Times New Roman" w:hAnsi="Times New Roman" w:cs="Times New Roman" w:hint="eastAsia"/>
          <w:kern w:val="0"/>
          <w:sz w:val="24"/>
          <w:szCs w:val="24"/>
          <w:u w:color="000000"/>
        </w:rPr>
        <w:t xml:space="preserve"> reactions, such as the thinking of efficiency and effectiveness of charity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”</w:t>
      </w:r>
      <w:r>
        <w:rPr>
          <w:rFonts w:ascii="Times New Roman" w:eastAsia="Times New Roman" w:hAnsi="Times New Roman" w:cs="Times New Roman" w:hint="eastAsia"/>
          <w:kern w:val="0"/>
          <w:sz w:val="24"/>
          <w:szCs w:val="24"/>
          <w:u w:color="000000"/>
        </w:rPr>
        <w:t>)</w:t>
      </w:r>
    </w:p>
    <w:p w14:paraId="77C3F46D" w14:textId="77777777" w:rsidR="003F7458" w:rsidRDefault="003F7458" w:rsidP="003F7458">
      <w:pPr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</w:pPr>
    </w:p>
    <w:p w14:paraId="3384E100" w14:textId="77777777" w:rsidR="003F7458" w:rsidRDefault="003F7458" w:rsidP="003F7458">
      <w:pPr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color="000000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derstandings of 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rget </w:t>
      </w:r>
      <w:r>
        <w:rPr>
          <w:rFonts w:ascii="Times New Roman" w:hAnsi="Times New Roman" w:cs="Times New Roman"/>
          <w:b/>
          <w:bCs/>
          <w:sz w:val="24"/>
          <w:szCs w:val="24"/>
        </w:rPr>
        <w:t>acknowledgment</w:t>
      </w:r>
    </w:p>
    <w:p w14:paraId="0BB889F4" w14:textId="77777777" w:rsidR="003F7458" w:rsidRDefault="003F7458" w:rsidP="003F7458">
      <w:pPr>
        <w:numPr>
          <w:ilvl w:val="0"/>
          <w:numId w:val="1"/>
        </w:numPr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point scales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"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the acknowledgment focuses on </w:t>
      </w:r>
      <w:r>
        <w:rPr>
          <w:rFonts w:ascii="Times New Roman" w:hAnsi="Times New Roman" w:cs="Times New Roman"/>
          <w:sz w:val="24"/>
          <w:szCs w:val="24"/>
        </w:rPr>
        <w:t>the benefits to others of donation behaviors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"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"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the acknowledgment focuses on the </w:t>
      </w:r>
      <w:r>
        <w:rPr>
          <w:rFonts w:ascii="Times New Roman" w:hAnsi="Times New Roman" w:cs="Times New Roman"/>
          <w:sz w:val="24"/>
          <w:szCs w:val="24"/>
        </w:rPr>
        <w:t>positive characteristics of the donor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"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, 1 = strongly disagree, 7 = strongly agree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)</w:t>
      </w:r>
    </w:p>
    <w:p w14:paraId="41911E06" w14:textId="77777777" w:rsidR="003F7458" w:rsidRDefault="003F7458" w:rsidP="003F7458">
      <w:pPr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</w:pPr>
    </w:p>
    <w:p w14:paraId="7739917C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Please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report the degree to which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you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 believ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that the beneficiaries h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>ve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 receive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the donation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(</w:t>
      </w:r>
      <w:proofErr w:type="gramStart"/>
      <w:r>
        <w:rPr>
          <w:rFonts w:ascii="Times New Roman" w:eastAsia="宋体" w:hAnsi="Times New Roman" w:cs="Times New Roman" w:hint="eastAsia"/>
          <w:kern w:val="0"/>
          <w:sz w:val="24"/>
          <w:szCs w:val="24"/>
          <w:u w:color="000000"/>
        </w:rPr>
        <w:t xml:space="preserve">7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point</w:t>
      </w:r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 xml:space="preserve"> scale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1 = "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0%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"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, 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7 = "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>100%</w:t>
      </w:r>
      <w:r>
        <w:rPr>
          <w:rFonts w:ascii="Times New Roman" w:eastAsia="Times New Roman" w:hAnsi="Times New Roman" w:cs="Times New Roman"/>
          <w:kern w:val="0"/>
          <w:sz w:val="24"/>
          <w:szCs w:val="24"/>
          <w:u w:color="000000"/>
        </w:rPr>
        <w:t>")</w:t>
      </w:r>
      <w:r>
        <w:rPr>
          <w:rFonts w:ascii="Times New Roman" w:eastAsia="宋体" w:hAnsi="Times New Roman" w:cs="Times New Roman"/>
          <w:kern w:val="0"/>
          <w:sz w:val="24"/>
          <w:szCs w:val="24"/>
          <w:u w:color="000000"/>
        </w:rPr>
        <w:t xml:space="preserve"> </w:t>
      </w:r>
    </w:p>
    <w:p w14:paraId="768F42EC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710741C1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728A37" w14:textId="77777777" w:rsidR="003F7458" w:rsidRDefault="003F7458" w:rsidP="003F7458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D9A206D" w14:textId="0044936A" w:rsidR="00F72655" w:rsidRDefault="003F7458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separate"/>
      </w:r>
      <w:r>
        <w:fldChar w:fldCharType="end"/>
      </w:r>
    </w:p>
    <w:sectPr w:rsidR="00F72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86109" w14:textId="77777777" w:rsidR="0084326A" w:rsidRDefault="0084326A" w:rsidP="003F7458">
      <w:pPr>
        <w:spacing w:after="0" w:line="240" w:lineRule="auto"/>
      </w:pPr>
      <w:r>
        <w:separator/>
      </w:r>
    </w:p>
  </w:endnote>
  <w:endnote w:type="continuationSeparator" w:id="0">
    <w:p w14:paraId="57C237AC" w14:textId="77777777" w:rsidR="0084326A" w:rsidRDefault="0084326A" w:rsidP="003F7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35686" w14:textId="77777777" w:rsidR="0084326A" w:rsidRDefault="0084326A" w:rsidP="003F7458">
      <w:pPr>
        <w:spacing w:after="0" w:line="240" w:lineRule="auto"/>
      </w:pPr>
      <w:r>
        <w:separator/>
      </w:r>
    </w:p>
  </w:footnote>
  <w:footnote w:type="continuationSeparator" w:id="0">
    <w:p w14:paraId="4AFFBE1D" w14:textId="77777777" w:rsidR="0084326A" w:rsidRDefault="0084326A" w:rsidP="003F74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904F3"/>
    <w:multiLevelType w:val="singleLevel"/>
    <w:tmpl w:val="1AA904F3"/>
    <w:lvl w:ilvl="0">
      <w:start w:val="7"/>
      <w:numFmt w:val="decimal"/>
      <w:suff w:val="nothing"/>
      <w:lvlText w:val="(%1-"/>
      <w:lvlJc w:val="left"/>
    </w:lvl>
  </w:abstractNum>
  <w:num w:numId="1" w16cid:durableId="1261183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314"/>
    <w:rsid w:val="00266A2E"/>
    <w:rsid w:val="00277DF0"/>
    <w:rsid w:val="003F7458"/>
    <w:rsid w:val="0084326A"/>
    <w:rsid w:val="00D97314"/>
    <w:rsid w:val="00F72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05EB0F"/>
  <w15:chartTrackingRefBased/>
  <w15:docId w15:val="{563F1563-79BD-49CC-B7A1-D5C8BFD9C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458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4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6</Words>
  <Characters>5512</Characters>
  <Application>Microsoft Office Word</Application>
  <DocSecurity>0</DocSecurity>
  <Lines>45</Lines>
  <Paragraphs>12</Paragraphs>
  <ScaleCrop>false</ScaleCrop>
  <Company/>
  <LinksUpToDate>false</LinksUpToDate>
  <CharactersWithSpaces>6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2-06-01T13:43:00Z</dcterms:created>
  <dcterms:modified xsi:type="dcterms:W3CDTF">2022-06-01T13:43:00Z</dcterms:modified>
</cp:coreProperties>
</file>